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B040D" w14:textId="777485D6" w:rsidR="000E6D0E" w:rsidRPr="00495FAF" w:rsidRDefault="00D47A3D" w:rsidP="0053672C">
      <w:pPr>
        <w:ind w:leftChars="-590" w:left="-1416" w:rightChars="-437" w:right="-1049"/>
        <w:rPr>
          <w:color w:val="000000" w:themeColor="text1"/>
        </w:rPr>
      </w:pPr>
      <w:r w:rsidRPr="00495FAF">
        <w:rPr>
          <w:rFonts w:ascii="Times New Roman" w:eastAsia="PMingLiU" w:hAnsi="Times New Roman" w:cs="Times New Roman"/>
          <w:color w:val="000000" w:themeColor="text1"/>
          <w:kern w:val="0"/>
          <w:lang w:bidi="ar"/>
        </w:rPr>
        <w:t>Table S1</w:t>
      </w:r>
      <w:r w:rsidRPr="00495FAF">
        <w:rPr>
          <w:color w:val="000000" w:themeColor="text1"/>
        </w:rPr>
        <w:t xml:space="preserve"> </w:t>
      </w:r>
      <w:r w:rsidRPr="00495FAF">
        <w:rPr>
          <w:rFonts w:ascii="Times New Roman" w:eastAsia="DFKai-SB" w:hAnsi="Times New Roman" w:cs="Times New Roman"/>
          <w:color w:val="000000" w:themeColor="text1"/>
          <w:szCs w:val="24"/>
        </w:rPr>
        <w:t>Characteristics among age and sex matched non-thalassemia group and thalassemia group stratified by transfusion-dependent</w:t>
      </w:r>
    </w:p>
    <w:tbl>
      <w:tblPr>
        <w:tblStyle w:val="a3"/>
        <w:tblW w:w="10916" w:type="dxa"/>
        <w:tblInd w:w="-141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2410"/>
        <w:gridCol w:w="2410"/>
      </w:tblGrid>
      <w:tr w:rsidR="00495FAF" w:rsidRPr="00495FAF" w14:paraId="1FD46AF3" w14:textId="77777777" w:rsidTr="00DC7200">
        <w:trPr>
          <w:trHeight w:val="201"/>
          <w:tblHeader/>
        </w:trPr>
        <w:tc>
          <w:tcPr>
            <w:tcW w:w="3686" w:type="dxa"/>
            <w:tcBorders>
              <w:top w:val="single" w:sz="12" w:space="0" w:color="000000" w:themeColor="text1"/>
              <w:bottom w:val="nil"/>
            </w:tcBorders>
          </w:tcPr>
          <w:p w14:paraId="555178A1" w14:textId="77777777" w:rsidR="00D40817" w:rsidRPr="00495FAF" w:rsidRDefault="00D40817" w:rsidP="00B241ED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30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18D9686" w14:textId="6CCA3FA5" w:rsidR="00D40817" w:rsidRPr="00495FAF" w:rsidRDefault="005C319D" w:rsidP="00B241ED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Age and sex matched non-thalassemia group and thalassemia group</w:t>
            </w:r>
          </w:p>
        </w:tc>
      </w:tr>
      <w:tr w:rsidR="00495FAF" w:rsidRPr="00495FAF" w14:paraId="6BB89B19" w14:textId="77777777" w:rsidTr="00DC7200">
        <w:trPr>
          <w:trHeight w:val="201"/>
          <w:tblHeader/>
        </w:trPr>
        <w:tc>
          <w:tcPr>
            <w:tcW w:w="3686" w:type="dxa"/>
            <w:tcBorders>
              <w:top w:val="nil"/>
              <w:bottom w:val="single" w:sz="6" w:space="0" w:color="000000" w:themeColor="text1"/>
            </w:tcBorders>
          </w:tcPr>
          <w:p w14:paraId="33179EB5" w14:textId="77777777" w:rsidR="00D40817" w:rsidRPr="00495FAF" w:rsidRDefault="00D40817" w:rsidP="00B241ED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2C304299" w14:textId="77777777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Non-</w:t>
            </w: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  <w:lang w:eastAsia="zh-CN"/>
              </w:rPr>
              <w:t xml:space="preserve"> thalassemia</w:t>
            </w: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br/>
              <w:t xml:space="preserve">n= </w:t>
            </w:r>
            <w:r w:rsidRPr="00495FAF">
              <w:rPr>
                <w:rFonts w:ascii="Times New Roman" w:hAnsi="Times New Roman" w:cs="Times New Roman"/>
                <w:color w:val="000000" w:themeColor="text1"/>
                <w:szCs w:val="24"/>
              </w:rPr>
              <w:t>13020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5277ADF0" w14:textId="71A9CB6B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N</w:t>
            </w: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on-transfusion thalassemia</w:t>
            </w: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br/>
              <w:t xml:space="preserve">n= </w:t>
            </w:r>
            <w:r w:rsidR="00CA01DA" w:rsidRPr="00495FAF">
              <w:rPr>
                <w:rFonts w:ascii="Times New Roman" w:hAnsi="Times New Roman" w:cs="Times New Roman"/>
                <w:color w:val="000000" w:themeColor="text1"/>
                <w:szCs w:val="24"/>
              </w:rPr>
              <w:t>2899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EE55C13" w14:textId="77777777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Transfusion-dependent thalassemia</w:t>
            </w:r>
          </w:p>
          <w:p w14:paraId="5458BF88" w14:textId="200AF2CE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n= </w:t>
            </w:r>
            <w:r w:rsidR="00CA01DA" w:rsidRPr="00495FAF">
              <w:rPr>
                <w:rFonts w:ascii="Times New Roman" w:hAnsi="Times New Roman" w:cs="Times New Roman"/>
                <w:color w:val="000000" w:themeColor="text1"/>
                <w:szCs w:val="24"/>
              </w:rPr>
              <w:t>356</w:t>
            </w:r>
          </w:p>
        </w:tc>
      </w:tr>
      <w:tr w:rsidR="00495FAF" w:rsidRPr="00495FAF" w14:paraId="588D7F00" w14:textId="77777777" w:rsidTr="00DC7200">
        <w:trPr>
          <w:trHeight w:val="209"/>
        </w:trPr>
        <w:tc>
          <w:tcPr>
            <w:tcW w:w="3686" w:type="dxa"/>
            <w:tcBorders>
              <w:top w:val="single" w:sz="6" w:space="0" w:color="000000" w:themeColor="text1"/>
              <w:bottom w:val="nil"/>
            </w:tcBorders>
          </w:tcPr>
          <w:p w14:paraId="2422EDFE" w14:textId="77777777" w:rsidR="00D40817" w:rsidRPr="00495FAF" w:rsidRDefault="00D40817" w:rsidP="00B241ED">
            <w:pPr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  <w:t>Age at index date</w:t>
            </w:r>
          </w:p>
        </w:tc>
        <w:tc>
          <w:tcPr>
            <w:tcW w:w="2410" w:type="dxa"/>
            <w:tcBorders>
              <w:top w:val="single" w:sz="6" w:space="0" w:color="000000" w:themeColor="text1"/>
              <w:bottom w:val="nil"/>
            </w:tcBorders>
          </w:tcPr>
          <w:p w14:paraId="6B10EFEE" w14:textId="77777777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000000" w:themeColor="text1"/>
              <w:bottom w:val="nil"/>
            </w:tcBorders>
          </w:tcPr>
          <w:p w14:paraId="03D16252" w14:textId="77777777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000000" w:themeColor="text1"/>
              <w:bottom w:val="nil"/>
            </w:tcBorders>
          </w:tcPr>
          <w:p w14:paraId="12B583C9" w14:textId="6B03889C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495FAF" w:rsidRPr="00495FAF" w14:paraId="4FB6E5BA" w14:textId="77777777" w:rsidTr="00DC7200">
        <w:trPr>
          <w:trHeight w:val="209"/>
        </w:trPr>
        <w:tc>
          <w:tcPr>
            <w:tcW w:w="3686" w:type="dxa"/>
            <w:tcBorders>
              <w:top w:val="nil"/>
            </w:tcBorders>
          </w:tcPr>
          <w:p w14:paraId="474DF9B1" w14:textId="77777777" w:rsidR="00854735" w:rsidRPr="00495FAF" w:rsidRDefault="00854735" w:rsidP="00854735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&lt;30</w:t>
            </w:r>
          </w:p>
        </w:tc>
        <w:tc>
          <w:tcPr>
            <w:tcW w:w="2410" w:type="dxa"/>
            <w:tcBorders>
              <w:top w:val="nil"/>
            </w:tcBorders>
          </w:tcPr>
          <w:p w14:paraId="1570DB36" w14:textId="1DBCAC7E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842 (44.87%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25966D47" w14:textId="64B9088C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408 (48.57%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6EAFB49" w14:textId="2989DCD8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0 (14.04%)</w:t>
            </w:r>
          </w:p>
        </w:tc>
      </w:tr>
      <w:tr w:rsidR="00495FAF" w:rsidRPr="00495FAF" w14:paraId="48C5A56E" w14:textId="77777777" w:rsidTr="00DC7200">
        <w:trPr>
          <w:trHeight w:val="201"/>
        </w:trPr>
        <w:tc>
          <w:tcPr>
            <w:tcW w:w="3686" w:type="dxa"/>
          </w:tcPr>
          <w:p w14:paraId="3697F1FA" w14:textId="77777777" w:rsidR="00854735" w:rsidRPr="00495FAF" w:rsidRDefault="00854735" w:rsidP="00854735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0-45</w:t>
            </w:r>
          </w:p>
        </w:tc>
        <w:tc>
          <w:tcPr>
            <w:tcW w:w="2410" w:type="dxa"/>
          </w:tcPr>
          <w:p w14:paraId="7E2AE2C0" w14:textId="6A322CF8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483 (26.75%)</w:t>
            </w:r>
          </w:p>
        </w:tc>
        <w:tc>
          <w:tcPr>
            <w:tcW w:w="2410" w:type="dxa"/>
            <w:vAlign w:val="center"/>
          </w:tcPr>
          <w:p w14:paraId="4E49E546" w14:textId="28EA1938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798 (27.53%)</w:t>
            </w:r>
          </w:p>
        </w:tc>
        <w:tc>
          <w:tcPr>
            <w:tcW w:w="2410" w:type="dxa"/>
            <w:vAlign w:val="center"/>
          </w:tcPr>
          <w:p w14:paraId="03ED7C49" w14:textId="37D64F83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78 (21.91%)</w:t>
            </w:r>
          </w:p>
        </w:tc>
      </w:tr>
      <w:tr w:rsidR="00495FAF" w:rsidRPr="00495FAF" w14:paraId="67A12E24" w14:textId="77777777" w:rsidTr="00DC7200">
        <w:trPr>
          <w:trHeight w:val="209"/>
        </w:trPr>
        <w:tc>
          <w:tcPr>
            <w:tcW w:w="3686" w:type="dxa"/>
          </w:tcPr>
          <w:p w14:paraId="61684D8B" w14:textId="77777777" w:rsidR="00854735" w:rsidRPr="00495FAF" w:rsidRDefault="00854735" w:rsidP="00854735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45-60</w:t>
            </w:r>
          </w:p>
        </w:tc>
        <w:tc>
          <w:tcPr>
            <w:tcW w:w="2410" w:type="dxa"/>
          </w:tcPr>
          <w:p w14:paraId="7973AC81" w14:textId="21F42613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141 (16.44%)</w:t>
            </w:r>
          </w:p>
        </w:tc>
        <w:tc>
          <w:tcPr>
            <w:tcW w:w="2410" w:type="dxa"/>
            <w:vAlign w:val="center"/>
          </w:tcPr>
          <w:p w14:paraId="65ADB6FD" w14:textId="33B52A16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456 (15.73%)</w:t>
            </w:r>
          </w:p>
        </w:tc>
        <w:tc>
          <w:tcPr>
            <w:tcW w:w="2410" w:type="dxa"/>
            <w:vAlign w:val="center"/>
          </w:tcPr>
          <w:p w14:paraId="5451F7ED" w14:textId="481C4B22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80 (22.47%)</w:t>
            </w:r>
          </w:p>
        </w:tc>
      </w:tr>
      <w:tr w:rsidR="00495FAF" w:rsidRPr="00495FAF" w14:paraId="07FC41B8" w14:textId="77777777" w:rsidTr="00DC7200">
        <w:trPr>
          <w:trHeight w:val="209"/>
        </w:trPr>
        <w:tc>
          <w:tcPr>
            <w:tcW w:w="3686" w:type="dxa"/>
          </w:tcPr>
          <w:p w14:paraId="2D73FC43" w14:textId="77777777" w:rsidR="00854735" w:rsidRPr="00495FAF" w:rsidRDefault="00854735" w:rsidP="00854735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>≥</w:t>
            </w: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2410" w:type="dxa"/>
          </w:tcPr>
          <w:p w14:paraId="55A1605E" w14:textId="2E6563AC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554 (11.94%)</w:t>
            </w:r>
          </w:p>
        </w:tc>
        <w:tc>
          <w:tcPr>
            <w:tcW w:w="2410" w:type="dxa"/>
            <w:vAlign w:val="center"/>
          </w:tcPr>
          <w:p w14:paraId="2AFAE1AC" w14:textId="007B3996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37 (8.18%)</w:t>
            </w:r>
          </w:p>
        </w:tc>
        <w:tc>
          <w:tcPr>
            <w:tcW w:w="2410" w:type="dxa"/>
            <w:vAlign w:val="center"/>
          </w:tcPr>
          <w:p w14:paraId="75B0500F" w14:textId="125CE7FE" w:rsidR="00854735" w:rsidRPr="00495FAF" w:rsidRDefault="00854735" w:rsidP="0085473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48 (41.57%)</w:t>
            </w:r>
          </w:p>
        </w:tc>
      </w:tr>
      <w:tr w:rsidR="00495FAF" w:rsidRPr="00495FAF" w14:paraId="03497141" w14:textId="77777777" w:rsidTr="00DC7200">
        <w:trPr>
          <w:trHeight w:val="209"/>
        </w:trPr>
        <w:tc>
          <w:tcPr>
            <w:tcW w:w="3686" w:type="dxa"/>
          </w:tcPr>
          <w:p w14:paraId="7371E377" w14:textId="77777777" w:rsidR="00D40817" w:rsidRPr="00495FAF" w:rsidRDefault="00D40817" w:rsidP="00B241ED">
            <w:pPr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  <w:t>Sex</w:t>
            </w:r>
          </w:p>
        </w:tc>
        <w:tc>
          <w:tcPr>
            <w:tcW w:w="2410" w:type="dxa"/>
          </w:tcPr>
          <w:p w14:paraId="73305233" w14:textId="77777777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1FCE660A" w14:textId="77777777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4C2D5CAF" w14:textId="7517DAC5" w:rsidR="00D40817" w:rsidRPr="00495FAF" w:rsidRDefault="00D40817" w:rsidP="00B241E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495FAF" w:rsidRPr="00495FAF" w14:paraId="30F65941" w14:textId="77777777" w:rsidTr="00DC7200">
        <w:trPr>
          <w:trHeight w:val="209"/>
        </w:trPr>
        <w:tc>
          <w:tcPr>
            <w:tcW w:w="3686" w:type="dxa"/>
          </w:tcPr>
          <w:p w14:paraId="338A8FA0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2410" w:type="dxa"/>
          </w:tcPr>
          <w:p w14:paraId="65B4ABC4" w14:textId="41433369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8076 (62.03%)</w:t>
            </w:r>
          </w:p>
        </w:tc>
        <w:tc>
          <w:tcPr>
            <w:tcW w:w="2410" w:type="dxa"/>
          </w:tcPr>
          <w:p w14:paraId="5F2E6959" w14:textId="5CA6444E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820 (62.78%)</w:t>
            </w:r>
          </w:p>
        </w:tc>
        <w:tc>
          <w:tcPr>
            <w:tcW w:w="2410" w:type="dxa"/>
          </w:tcPr>
          <w:p w14:paraId="128C71CC" w14:textId="71974165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99 (55.90%)</w:t>
            </w:r>
          </w:p>
        </w:tc>
      </w:tr>
      <w:tr w:rsidR="00495FAF" w:rsidRPr="00495FAF" w14:paraId="561AA87A" w14:textId="77777777" w:rsidTr="00DC7200">
        <w:trPr>
          <w:trHeight w:val="209"/>
        </w:trPr>
        <w:tc>
          <w:tcPr>
            <w:tcW w:w="3686" w:type="dxa"/>
          </w:tcPr>
          <w:p w14:paraId="75CAEAA7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410" w:type="dxa"/>
          </w:tcPr>
          <w:p w14:paraId="0498F2EC" w14:textId="1A0B81FF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4944 (37.97%)</w:t>
            </w:r>
          </w:p>
        </w:tc>
        <w:tc>
          <w:tcPr>
            <w:tcW w:w="2410" w:type="dxa"/>
          </w:tcPr>
          <w:p w14:paraId="7AABEAB9" w14:textId="52B4B075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079 (37.22%)</w:t>
            </w:r>
          </w:p>
        </w:tc>
        <w:tc>
          <w:tcPr>
            <w:tcW w:w="2410" w:type="dxa"/>
          </w:tcPr>
          <w:p w14:paraId="3058B4BE" w14:textId="78E26093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57 (44.10%)</w:t>
            </w:r>
          </w:p>
        </w:tc>
      </w:tr>
      <w:tr w:rsidR="00495FAF" w:rsidRPr="00495FAF" w14:paraId="4CE55DA4" w14:textId="77777777" w:rsidTr="00DC7200">
        <w:trPr>
          <w:trHeight w:val="209"/>
        </w:trPr>
        <w:tc>
          <w:tcPr>
            <w:tcW w:w="3686" w:type="dxa"/>
          </w:tcPr>
          <w:p w14:paraId="57BE26C9" w14:textId="77777777" w:rsidR="00D47A3D" w:rsidRPr="00495FAF" w:rsidRDefault="00D47A3D" w:rsidP="00D47A3D">
            <w:pPr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  <w:t>Urbanization</w:t>
            </w:r>
          </w:p>
        </w:tc>
        <w:tc>
          <w:tcPr>
            <w:tcW w:w="2410" w:type="dxa"/>
          </w:tcPr>
          <w:p w14:paraId="34E2DE63" w14:textId="7777777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7E7A4EFB" w14:textId="7777777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3534FD47" w14:textId="1C788884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495FAF" w:rsidRPr="00495FAF" w14:paraId="79479435" w14:textId="77777777" w:rsidTr="00DC7200">
        <w:trPr>
          <w:trHeight w:val="209"/>
        </w:trPr>
        <w:tc>
          <w:tcPr>
            <w:tcW w:w="3686" w:type="dxa"/>
          </w:tcPr>
          <w:p w14:paraId="1646360C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Urban</w:t>
            </w:r>
          </w:p>
        </w:tc>
        <w:tc>
          <w:tcPr>
            <w:tcW w:w="2410" w:type="dxa"/>
          </w:tcPr>
          <w:p w14:paraId="1E941931" w14:textId="4686DF64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8042 (61.77%)</w:t>
            </w:r>
          </w:p>
        </w:tc>
        <w:tc>
          <w:tcPr>
            <w:tcW w:w="2410" w:type="dxa"/>
            <w:vAlign w:val="center"/>
          </w:tcPr>
          <w:p w14:paraId="3297346F" w14:textId="23862380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750 (60.37%)</w:t>
            </w:r>
          </w:p>
        </w:tc>
        <w:tc>
          <w:tcPr>
            <w:tcW w:w="2410" w:type="dxa"/>
            <w:vAlign w:val="center"/>
          </w:tcPr>
          <w:p w14:paraId="6DC352AC" w14:textId="6C0CA809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87 (52.53%)</w:t>
            </w:r>
          </w:p>
        </w:tc>
      </w:tr>
      <w:tr w:rsidR="00495FAF" w:rsidRPr="00495FAF" w14:paraId="15D26F7D" w14:textId="77777777" w:rsidTr="00DC7200">
        <w:trPr>
          <w:trHeight w:val="209"/>
        </w:trPr>
        <w:tc>
          <w:tcPr>
            <w:tcW w:w="3686" w:type="dxa"/>
          </w:tcPr>
          <w:p w14:paraId="4A0D9BAE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Sub-urban</w:t>
            </w:r>
          </w:p>
        </w:tc>
        <w:tc>
          <w:tcPr>
            <w:tcW w:w="2410" w:type="dxa"/>
          </w:tcPr>
          <w:p w14:paraId="071A47BE" w14:textId="3F34CB4E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781 (29.04%)</w:t>
            </w:r>
          </w:p>
        </w:tc>
        <w:tc>
          <w:tcPr>
            <w:tcW w:w="2410" w:type="dxa"/>
            <w:vAlign w:val="center"/>
          </w:tcPr>
          <w:p w14:paraId="163EFC39" w14:textId="3C974680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895 (30.87%)</w:t>
            </w:r>
          </w:p>
        </w:tc>
        <w:tc>
          <w:tcPr>
            <w:tcW w:w="2410" w:type="dxa"/>
            <w:vAlign w:val="center"/>
          </w:tcPr>
          <w:p w14:paraId="095ED307" w14:textId="12785F44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23 (34.55%)</w:t>
            </w:r>
          </w:p>
        </w:tc>
      </w:tr>
      <w:tr w:rsidR="00495FAF" w:rsidRPr="00495FAF" w14:paraId="545968EE" w14:textId="77777777" w:rsidTr="00DC7200">
        <w:trPr>
          <w:trHeight w:val="209"/>
        </w:trPr>
        <w:tc>
          <w:tcPr>
            <w:tcW w:w="3686" w:type="dxa"/>
          </w:tcPr>
          <w:p w14:paraId="450BCDE0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Rural</w:t>
            </w:r>
          </w:p>
        </w:tc>
        <w:tc>
          <w:tcPr>
            <w:tcW w:w="2410" w:type="dxa"/>
          </w:tcPr>
          <w:p w14:paraId="70E5DE71" w14:textId="6768503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197 (9.19%)</w:t>
            </w:r>
          </w:p>
        </w:tc>
        <w:tc>
          <w:tcPr>
            <w:tcW w:w="2410" w:type="dxa"/>
            <w:vAlign w:val="center"/>
          </w:tcPr>
          <w:p w14:paraId="3D938D9C" w14:textId="2EEB611C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54 (8.76%)</w:t>
            </w:r>
          </w:p>
        </w:tc>
        <w:tc>
          <w:tcPr>
            <w:tcW w:w="2410" w:type="dxa"/>
            <w:vAlign w:val="center"/>
          </w:tcPr>
          <w:p w14:paraId="60AC7D8D" w14:textId="16F94BDC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46 (12.92%)</w:t>
            </w:r>
          </w:p>
        </w:tc>
      </w:tr>
      <w:tr w:rsidR="00495FAF" w:rsidRPr="00495FAF" w14:paraId="0E7054BD" w14:textId="77777777" w:rsidTr="00DC7200">
        <w:trPr>
          <w:trHeight w:val="57"/>
        </w:trPr>
        <w:tc>
          <w:tcPr>
            <w:tcW w:w="3686" w:type="dxa"/>
          </w:tcPr>
          <w:p w14:paraId="051B6315" w14:textId="77777777" w:rsidR="00D47A3D" w:rsidRPr="00495FAF" w:rsidRDefault="00D47A3D" w:rsidP="00D47A3D">
            <w:pPr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  <w:t>Insured unit</w:t>
            </w:r>
          </w:p>
        </w:tc>
        <w:tc>
          <w:tcPr>
            <w:tcW w:w="2410" w:type="dxa"/>
          </w:tcPr>
          <w:p w14:paraId="06B4D055" w14:textId="7777777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61A90D17" w14:textId="7777777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2D681EBF" w14:textId="1185D1E3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495FAF" w:rsidRPr="00495FAF" w14:paraId="1CD235CE" w14:textId="77777777" w:rsidTr="00DC7200">
        <w:trPr>
          <w:trHeight w:val="122"/>
        </w:trPr>
        <w:tc>
          <w:tcPr>
            <w:tcW w:w="3686" w:type="dxa"/>
          </w:tcPr>
          <w:p w14:paraId="066F97DA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Public insurance</w:t>
            </w:r>
          </w:p>
        </w:tc>
        <w:tc>
          <w:tcPr>
            <w:tcW w:w="2410" w:type="dxa"/>
          </w:tcPr>
          <w:p w14:paraId="02213AB9" w14:textId="27DA48DD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926 (7.11%)</w:t>
            </w:r>
          </w:p>
        </w:tc>
        <w:tc>
          <w:tcPr>
            <w:tcW w:w="2410" w:type="dxa"/>
            <w:vAlign w:val="center"/>
          </w:tcPr>
          <w:p w14:paraId="4FD68B58" w14:textId="627EC27A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40 (8.28%)</w:t>
            </w:r>
          </w:p>
        </w:tc>
        <w:tc>
          <w:tcPr>
            <w:tcW w:w="2410" w:type="dxa"/>
            <w:vAlign w:val="center"/>
          </w:tcPr>
          <w:p w14:paraId="74AC9B64" w14:textId="33F7B32A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4 (6.74%)</w:t>
            </w:r>
          </w:p>
        </w:tc>
      </w:tr>
      <w:tr w:rsidR="00495FAF" w:rsidRPr="00495FAF" w14:paraId="5CBCCE69" w14:textId="77777777" w:rsidTr="00DC7200">
        <w:trPr>
          <w:trHeight w:val="209"/>
        </w:trPr>
        <w:tc>
          <w:tcPr>
            <w:tcW w:w="3686" w:type="dxa"/>
          </w:tcPr>
          <w:p w14:paraId="4766D7A8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proofErr w:type="spellStart"/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Labour</w:t>
            </w:r>
            <w:proofErr w:type="spellEnd"/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 insurance</w:t>
            </w:r>
          </w:p>
        </w:tc>
        <w:tc>
          <w:tcPr>
            <w:tcW w:w="2410" w:type="dxa"/>
          </w:tcPr>
          <w:p w14:paraId="4F6C2E3C" w14:textId="7C2A1BED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8121 (62.37%)</w:t>
            </w:r>
          </w:p>
        </w:tc>
        <w:tc>
          <w:tcPr>
            <w:tcW w:w="2410" w:type="dxa"/>
            <w:vAlign w:val="center"/>
          </w:tcPr>
          <w:p w14:paraId="04368459" w14:textId="40A11ADD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845 (63.64%)</w:t>
            </w:r>
          </w:p>
        </w:tc>
        <w:tc>
          <w:tcPr>
            <w:tcW w:w="2410" w:type="dxa"/>
            <w:vAlign w:val="center"/>
          </w:tcPr>
          <w:p w14:paraId="3A8007EC" w14:textId="7F906A7F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80 (50.56%)</w:t>
            </w:r>
          </w:p>
        </w:tc>
      </w:tr>
      <w:tr w:rsidR="00495FAF" w:rsidRPr="00495FAF" w14:paraId="19075651" w14:textId="77777777" w:rsidTr="00DC7200">
        <w:trPr>
          <w:trHeight w:val="209"/>
        </w:trPr>
        <w:tc>
          <w:tcPr>
            <w:tcW w:w="3686" w:type="dxa"/>
          </w:tcPr>
          <w:p w14:paraId="52477EA4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agricultural insurance</w:t>
            </w:r>
          </w:p>
        </w:tc>
        <w:tc>
          <w:tcPr>
            <w:tcW w:w="2410" w:type="dxa"/>
          </w:tcPr>
          <w:p w14:paraId="1BD23405" w14:textId="767E4489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690 (12.98%)</w:t>
            </w:r>
          </w:p>
        </w:tc>
        <w:tc>
          <w:tcPr>
            <w:tcW w:w="2410" w:type="dxa"/>
            <w:vAlign w:val="center"/>
          </w:tcPr>
          <w:p w14:paraId="6A226082" w14:textId="62527EA6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43 (11.83%)</w:t>
            </w:r>
          </w:p>
        </w:tc>
        <w:tc>
          <w:tcPr>
            <w:tcW w:w="2410" w:type="dxa"/>
            <w:vAlign w:val="center"/>
          </w:tcPr>
          <w:p w14:paraId="43DD3A03" w14:textId="11D19188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86 (24.16%)</w:t>
            </w:r>
          </w:p>
        </w:tc>
      </w:tr>
      <w:tr w:rsidR="00495FAF" w:rsidRPr="00495FAF" w14:paraId="60B9911A" w14:textId="77777777" w:rsidTr="00DC7200">
        <w:trPr>
          <w:trHeight w:val="209"/>
        </w:trPr>
        <w:tc>
          <w:tcPr>
            <w:tcW w:w="3686" w:type="dxa"/>
          </w:tcPr>
          <w:p w14:paraId="49871101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Low-income household</w:t>
            </w:r>
          </w:p>
        </w:tc>
        <w:tc>
          <w:tcPr>
            <w:tcW w:w="2410" w:type="dxa"/>
          </w:tcPr>
          <w:p w14:paraId="5DA43A50" w14:textId="65183C45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9 (0.53%)</w:t>
            </w:r>
          </w:p>
        </w:tc>
        <w:tc>
          <w:tcPr>
            <w:tcW w:w="2410" w:type="dxa"/>
            <w:vAlign w:val="center"/>
          </w:tcPr>
          <w:p w14:paraId="005DFEEF" w14:textId="2FC8BF1C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7 (0.59%)</w:t>
            </w:r>
          </w:p>
        </w:tc>
        <w:tc>
          <w:tcPr>
            <w:tcW w:w="2410" w:type="dxa"/>
            <w:vAlign w:val="center"/>
          </w:tcPr>
          <w:p w14:paraId="3109D192" w14:textId="4358718F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 (1.69%)</w:t>
            </w:r>
          </w:p>
        </w:tc>
      </w:tr>
      <w:tr w:rsidR="00495FAF" w:rsidRPr="00495FAF" w14:paraId="7BA5AFAB" w14:textId="77777777" w:rsidTr="00DC7200">
        <w:trPr>
          <w:trHeight w:val="209"/>
        </w:trPr>
        <w:tc>
          <w:tcPr>
            <w:tcW w:w="3686" w:type="dxa"/>
          </w:tcPr>
          <w:p w14:paraId="4A006A1C" w14:textId="77777777" w:rsidR="00D47A3D" w:rsidRPr="00495FAF" w:rsidRDefault="00D47A3D" w:rsidP="00D47A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ompany insurance</w:t>
            </w:r>
          </w:p>
        </w:tc>
        <w:tc>
          <w:tcPr>
            <w:tcW w:w="2410" w:type="dxa"/>
          </w:tcPr>
          <w:p w14:paraId="0CF3A1F2" w14:textId="6DCD10AF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866 (14.33%)</w:t>
            </w:r>
          </w:p>
        </w:tc>
        <w:tc>
          <w:tcPr>
            <w:tcW w:w="2410" w:type="dxa"/>
            <w:vAlign w:val="center"/>
          </w:tcPr>
          <w:p w14:paraId="7998785C" w14:textId="3309535E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85 (13.28%)</w:t>
            </w:r>
          </w:p>
        </w:tc>
        <w:tc>
          <w:tcPr>
            <w:tcW w:w="2410" w:type="dxa"/>
            <w:vAlign w:val="center"/>
          </w:tcPr>
          <w:p w14:paraId="694E4B25" w14:textId="07CFFD84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4 (15.17%)</w:t>
            </w:r>
          </w:p>
        </w:tc>
      </w:tr>
      <w:tr w:rsidR="00495FAF" w:rsidRPr="00495FAF" w14:paraId="6E9A45D8" w14:textId="77777777" w:rsidTr="00DC7200">
        <w:trPr>
          <w:trHeight w:val="209"/>
        </w:trPr>
        <w:tc>
          <w:tcPr>
            <w:tcW w:w="3686" w:type="dxa"/>
          </w:tcPr>
          <w:p w14:paraId="1E511C2C" w14:textId="77777777" w:rsidR="00D47A3D" w:rsidRPr="00495FAF" w:rsidRDefault="00D47A3D" w:rsidP="00D47A3D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</w:pPr>
            <w:r w:rsidRPr="00495FAF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>Other</w:t>
            </w:r>
          </w:p>
        </w:tc>
        <w:tc>
          <w:tcPr>
            <w:tcW w:w="2410" w:type="dxa"/>
          </w:tcPr>
          <w:p w14:paraId="28B290F0" w14:textId="6F05FFCF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48 (2.67%)</w:t>
            </w:r>
          </w:p>
        </w:tc>
        <w:tc>
          <w:tcPr>
            <w:tcW w:w="2410" w:type="dxa"/>
            <w:vAlign w:val="center"/>
          </w:tcPr>
          <w:p w14:paraId="656F0F91" w14:textId="513D658D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9 (2.38%)</w:t>
            </w:r>
          </w:p>
        </w:tc>
        <w:tc>
          <w:tcPr>
            <w:tcW w:w="2410" w:type="dxa"/>
            <w:vAlign w:val="center"/>
          </w:tcPr>
          <w:p w14:paraId="70B51958" w14:textId="3B6DBFB2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 (1.69%)</w:t>
            </w:r>
          </w:p>
        </w:tc>
      </w:tr>
      <w:tr w:rsidR="00495FAF" w:rsidRPr="00495FAF" w14:paraId="4BC6F919" w14:textId="77777777" w:rsidTr="00DC7200">
        <w:trPr>
          <w:trHeight w:val="209"/>
        </w:trPr>
        <w:tc>
          <w:tcPr>
            <w:tcW w:w="3686" w:type="dxa"/>
          </w:tcPr>
          <w:p w14:paraId="2F76597E" w14:textId="77777777" w:rsidR="00D47A3D" w:rsidRPr="00495FAF" w:rsidRDefault="00D47A3D" w:rsidP="00D47A3D">
            <w:pPr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  <w:t>Length of hospital stay</w:t>
            </w:r>
          </w:p>
        </w:tc>
        <w:tc>
          <w:tcPr>
            <w:tcW w:w="2410" w:type="dxa"/>
            <w:vAlign w:val="center"/>
          </w:tcPr>
          <w:p w14:paraId="6A541182" w14:textId="7777777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630A728" w14:textId="7777777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038977D6" w14:textId="71B1E8B5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495FAF" w:rsidRPr="00495FAF" w14:paraId="28DD74BD" w14:textId="77777777" w:rsidTr="00FC3425">
        <w:trPr>
          <w:trHeight w:val="209"/>
        </w:trPr>
        <w:tc>
          <w:tcPr>
            <w:tcW w:w="3686" w:type="dxa"/>
          </w:tcPr>
          <w:p w14:paraId="2B4F224E" w14:textId="77777777" w:rsidR="000A6676" w:rsidRPr="00495FAF" w:rsidRDefault="000A6676" w:rsidP="000A6676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410" w:type="dxa"/>
          </w:tcPr>
          <w:p w14:paraId="15E3C53C" w14:textId="54339A50" w:rsidR="000A6676" w:rsidRPr="00495FAF" w:rsidRDefault="000A6676" w:rsidP="000A667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2080 (92.78%)</w:t>
            </w:r>
          </w:p>
        </w:tc>
        <w:tc>
          <w:tcPr>
            <w:tcW w:w="2410" w:type="dxa"/>
            <w:vAlign w:val="center"/>
          </w:tcPr>
          <w:p w14:paraId="5E12396E" w14:textId="235118D7" w:rsidR="000A6676" w:rsidRPr="00495FAF" w:rsidRDefault="000A6676" w:rsidP="000A667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499 (86.20%)</w:t>
            </w:r>
          </w:p>
        </w:tc>
        <w:tc>
          <w:tcPr>
            <w:tcW w:w="2410" w:type="dxa"/>
            <w:vAlign w:val="center"/>
          </w:tcPr>
          <w:p w14:paraId="7C32185C" w14:textId="7932BEC7" w:rsidR="000A6676" w:rsidRPr="00495FAF" w:rsidRDefault="000A6676" w:rsidP="000A667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95 (54.78%)</w:t>
            </w:r>
          </w:p>
        </w:tc>
      </w:tr>
      <w:tr w:rsidR="00495FAF" w:rsidRPr="00495FAF" w14:paraId="7A4A5996" w14:textId="77777777" w:rsidTr="00FC3425">
        <w:trPr>
          <w:trHeight w:val="209"/>
        </w:trPr>
        <w:tc>
          <w:tcPr>
            <w:tcW w:w="3686" w:type="dxa"/>
          </w:tcPr>
          <w:p w14:paraId="52D43F1D" w14:textId="77777777" w:rsidR="000A6676" w:rsidRPr="00495FAF" w:rsidRDefault="000A6676" w:rsidP="000A6676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-6</w:t>
            </w:r>
          </w:p>
        </w:tc>
        <w:tc>
          <w:tcPr>
            <w:tcW w:w="2410" w:type="dxa"/>
          </w:tcPr>
          <w:p w14:paraId="33862E2D" w14:textId="5AB3E17A" w:rsidR="000A6676" w:rsidRPr="00495FAF" w:rsidRDefault="000A6676" w:rsidP="000A667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29 (4.83%)</w:t>
            </w:r>
          </w:p>
        </w:tc>
        <w:tc>
          <w:tcPr>
            <w:tcW w:w="2410" w:type="dxa"/>
            <w:vAlign w:val="center"/>
          </w:tcPr>
          <w:p w14:paraId="3DA64ABE" w14:textId="2ACDCDDB" w:rsidR="000A6676" w:rsidRPr="00495FAF" w:rsidRDefault="000A6676" w:rsidP="000A667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58 (8.90%)</w:t>
            </w:r>
          </w:p>
        </w:tc>
        <w:tc>
          <w:tcPr>
            <w:tcW w:w="2410" w:type="dxa"/>
            <w:vAlign w:val="center"/>
          </w:tcPr>
          <w:p w14:paraId="2F8E1F0F" w14:textId="345F2440" w:rsidR="000A6676" w:rsidRPr="00495FAF" w:rsidRDefault="000A6676" w:rsidP="000A667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2 (14.61%)</w:t>
            </w:r>
          </w:p>
        </w:tc>
      </w:tr>
      <w:tr w:rsidR="00495FAF" w:rsidRPr="00495FAF" w14:paraId="0C7CF54A" w14:textId="77777777" w:rsidTr="00FC3425">
        <w:trPr>
          <w:trHeight w:val="209"/>
        </w:trPr>
        <w:tc>
          <w:tcPr>
            <w:tcW w:w="3686" w:type="dxa"/>
          </w:tcPr>
          <w:p w14:paraId="115BD937" w14:textId="77777777" w:rsidR="000A6676" w:rsidRPr="00495FAF" w:rsidRDefault="000A6676" w:rsidP="000A6676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>≥</w:t>
            </w: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410" w:type="dxa"/>
          </w:tcPr>
          <w:p w14:paraId="0BA8C111" w14:textId="41DDED2C" w:rsidR="000A6676" w:rsidRPr="00495FAF" w:rsidRDefault="000A6676" w:rsidP="000A667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11 (2.39%)</w:t>
            </w:r>
          </w:p>
        </w:tc>
        <w:tc>
          <w:tcPr>
            <w:tcW w:w="2410" w:type="dxa"/>
            <w:vAlign w:val="center"/>
          </w:tcPr>
          <w:p w14:paraId="6403517C" w14:textId="40FE6EFC" w:rsidR="000A6676" w:rsidRPr="00495FAF" w:rsidRDefault="000A6676" w:rsidP="000A667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42 (4.90%)</w:t>
            </w:r>
          </w:p>
        </w:tc>
        <w:tc>
          <w:tcPr>
            <w:tcW w:w="2410" w:type="dxa"/>
            <w:vAlign w:val="center"/>
          </w:tcPr>
          <w:p w14:paraId="6E59F79B" w14:textId="7BF49B2D" w:rsidR="000A6676" w:rsidRPr="00495FAF" w:rsidRDefault="000A6676" w:rsidP="000A667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09 (30.62%)</w:t>
            </w:r>
          </w:p>
        </w:tc>
      </w:tr>
      <w:tr w:rsidR="00495FAF" w:rsidRPr="00495FAF" w14:paraId="7A2EAA8F" w14:textId="77777777" w:rsidTr="00DC7200">
        <w:trPr>
          <w:trHeight w:val="209"/>
        </w:trPr>
        <w:tc>
          <w:tcPr>
            <w:tcW w:w="3686" w:type="dxa"/>
          </w:tcPr>
          <w:p w14:paraId="30DAD4A7" w14:textId="77777777" w:rsidR="00D47A3D" w:rsidRPr="00495FAF" w:rsidRDefault="00D47A3D" w:rsidP="00D47A3D">
            <w:pPr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</w:rPr>
              <w:t>Co-morbidities</w:t>
            </w:r>
          </w:p>
        </w:tc>
        <w:tc>
          <w:tcPr>
            <w:tcW w:w="2410" w:type="dxa"/>
          </w:tcPr>
          <w:p w14:paraId="561CCA0E" w14:textId="7777777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29806E8D" w14:textId="7777777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3F1DED8A" w14:textId="77777777" w:rsidR="00D47A3D" w:rsidRPr="00495FAF" w:rsidRDefault="00D47A3D" w:rsidP="00D47A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495FAF" w:rsidRPr="00495FAF" w14:paraId="02FC55D9" w14:textId="77777777" w:rsidTr="005815D0">
        <w:trPr>
          <w:trHeight w:val="209"/>
        </w:trPr>
        <w:tc>
          <w:tcPr>
            <w:tcW w:w="3686" w:type="dxa"/>
          </w:tcPr>
          <w:p w14:paraId="6B523193" w14:textId="77777777" w:rsidR="00AF11AC" w:rsidRPr="00495FAF" w:rsidRDefault="00AF11AC" w:rsidP="00AF11AC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Rheumatoid arthritis</w:t>
            </w:r>
          </w:p>
        </w:tc>
        <w:tc>
          <w:tcPr>
            <w:tcW w:w="2410" w:type="dxa"/>
          </w:tcPr>
          <w:p w14:paraId="4B44B788" w14:textId="79E08161" w:rsidR="00AF11AC" w:rsidRPr="00495FAF" w:rsidRDefault="00AF11AC" w:rsidP="00AF11AC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5 (0.50%)</w:t>
            </w:r>
          </w:p>
        </w:tc>
        <w:tc>
          <w:tcPr>
            <w:tcW w:w="2410" w:type="dxa"/>
            <w:vAlign w:val="center"/>
          </w:tcPr>
          <w:p w14:paraId="2641C23C" w14:textId="5AE83F72" w:rsidR="00AF11AC" w:rsidRPr="00495FAF" w:rsidRDefault="00AF11AC" w:rsidP="00AF11AC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2 (1.10%)</w:t>
            </w:r>
          </w:p>
        </w:tc>
        <w:tc>
          <w:tcPr>
            <w:tcW w:w="2410" w:type="dxa"/>
            <w:vAlign w:val="center"/>
          </w:tcPr>
          <w:p w14:paraId="43C54BDE" w14:textId="427FE8EB" w:rsidR="00AF11AC" w:rsidRPr="00495FAF" w:rsidRDefault="00AF11AC" w:rsidP="00AF11AC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8 (2.25%)</w:t>
            </w:r>
          </w:p>
        </w:tc>
      </w:tr>
      <w:tr w:rsidR="00495FAF" w:rsidRPr="00495FAF" w14:paraId="234EA1B5" w14:textId="77777777" w:rsidTr="00EA3D38">
        <w:trPr>
          <w:trHeight w:val="209"/>
        </w:trPr>
        <w:tc>
          <w:tcPr>
            <w:tcW w:w="3686" w:type="dxa"/>
          </w:tcPr>
          <w:p w14:paraId="25762346" w14:textId="77777777" w:rsidR="00D6464B" w:rsidRPr="00495FAF" w:rsidRDefault="00D6464B" w:rsidP="00D6464B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Sjogren’s syndrome</w:t>
            </w:r>
          </w:p>
        </w:tc>
        <w:tc>
          <w:tcPr>
            <w:tcW w:w="2410" w:type="dxa"/>
          </w:tcPr>
          <w:p w14:paraId="40340C2C" w14:textId="34D0629F" w:rsidR="00D6464B" w:rsidRPr="00495FAF" w:rsidRDefault="00D6464B" w:rsidP="00D6464B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44 (0.34%)</w:t>
            </w:r>
          </w:p>
        </w:tc>
        <w:tc>
          <w:tcPr>
            <w:tcW w:w="2410" w:type="dxa"/>
            <w:vAlign w:val="center"/>
          </w:tcPr>
          <w:p w14:paraId="27C3D95D" w14:textId="529B408A" w:rsidR="00D6464B" w:rsidRPr="00495FAF" w:rsidRDefault="00D6464B" w:rsidP="00D6464B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8 (0.62%)</w:t>
            </w:r>
          </w:p>
        </w:tc>
        <w:tc>
          <w:tcPr>
            <w:tcW w:w="2410" w:type="dxa"/>
            <w:vAlign w:val="center"/>
          </w:tcPr>
          <w:p w14:paraId="1F769569" w14:textId="2907D28A" w:rsidR="00D6464B" w:rsidRPr="00495FAF" w:rsidRDefault="00D6464B" w:rsidP="00D6464B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 (0.00%)</w:t>
            </w:r>
          </w:p>
        </w:tc>
      </w:tr>
      <w:tr w:rsidR="00495FAF" w:rsidRPr="00495FAF" w14:paraId="657232F2" w14:textId="77777777" w:rsidTr="00DD1B75">
        <w:trPr>
          <w:trHeight w:val="209"/>
        </w:trPr>
        <w:tc>
          <w:tcPr>
            <w:tcW w:w="3686" w:type="dxa"/>
          </w:tcPr>
          <w:p w14:paraId="1A9E57F3" w14:textId="77777777" w:rsidR="002B170B" w:rsidRPr="00495FAF" w:rsidRDefault="002B170B" w:rsidP="002B170B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Systemic sclerosis</w:t>
            </w:r>
          </w:p>
        </w:tc>
        <w:tc>
          <w:tcPr>
            <w:tcW w:w="2410" w:type="dxa"/>
          </w:tcPr>
          <w:p w14:paraId="47A0CBC9" w14:textId="39643552" w:rsidR="002B170B" w:rsidRPr="00495FAF" w:rsidRDefault="002B170B" w:rsidP="002B170B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 (0.00%)</w:t>
            </w:r>
          </w:p>
        </w:tc>
        <w:tc>
          <w:tcPr>
            <w:tcW w:w="2410" w:type="dxa"/>
            <w:vAlign w:val="center"/>
          </w:tcPr>
          <w:p w14:paraId="7EB6B4EF" w14:textId="1475BFB1" w:rsidR="002B170B" w:rsidRPr="00495FAF" w:rsidRDefault="002B170B" w:rsidP="002B170B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 (0.03%)</w:t>
            </w:r>
          </w:p>
        </w:tc>
        <w:tc>
          <w:tcPr>
            <w:tcW w:w="2410" w:type="dxa"/>
            <w:vAlign w:val="center"/>
          </w:tcPr>
          <w:p w14:paraId="424829A3" w14:textId="0447A83F" w:rsidR="002B170B" w:rsidRPr="00495FAF" w:rsidRDefault="002B170B" w:rsidP="002B170B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 (0.00%)</w:t>
            </w:r>
          </w:p>
        </w:tc>
      </w:tr>
      <w:tr w:rsidR="00495FAF" w:rsidRPr="00495FAF" w14:paraId="24AD115C" w14:textId="77777777" w:rsidTr="00E41CBB">
        <w:trPr>
          <w:trHeight w:val="209"/>
        </w:trPr>
        <w:tc>
          <w:tcPr>
            <w:tcW w:w="3686" w:type="dxa"/>
          </w:tcPr>
          <w:p w14:paraId="69195ADC" w14:textId="77777777" w:rsidR="00590497" w:rsidRPr="00495FAF" w:rsidRDefault="00590497" w:rsidP="00590497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Vasculitis</w:t>
            </w:r>
          </w:p>
        </w:tc>
        <w:tc>
          <w:tcPr>
            <w:tcW w:w="2410" w:type="dxa"/>
          </w:tcPr>
          <w:p w14:paraId="0CBF87CF" w14:textId="545E502C" w:rsidR="00590497" w:rsidRPr="00495FAF" w:rsidRDefault="00590497" w:rsidP="00590497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0 (0.08%)</w:t>
            </w:r>
          </w:p>
        </w:tc>
        <w:tc>
          <w:tcPr>
            <w:tcW w:w="2410" w:type="dxa"/>
            <w:vAlign w:val="center"/>
          </w:tcPr>
          <w:p w14:paraId="2AC9DA88" w14:textId="76215EF3" w:rsidR="00590497" w:rsidRPr="00495FAF" w:rsidRDefault="00590497" w:rsidP="00590497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8 (0.28%)</w:t>
            </w:r>
          </w:p>
        </w:tc>
        <w:tc>
          <w:tcPr>
            <w:tcW w:w="2410" w:type="dxa"/>
            <w:vAlign w:val="center"/>
          </w:tcPr>
          <w:p w14:paraId="1CD14E14" w14:textId="79449067" w:rsidR="00590497" w:rsidRPr="00495FAF" w:rsidRDefault="00590497" w:rsidP="00590497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 (0.28%)</w:t>
            </w:r>
          </w:p>
        </w:tc>
      </w:tr>
      <w:tr w:rsidR="00495FAF" w:rsidRPr="00495FAF" w14:paraId="190CA325" w14:textId="77777777" w:rsidTr="005F1C05">
        <w:trPr>
          <w:trHeight w:val="209"/>
        </w:trPr>
        <w:tc>
          <w:tcPr>
            <w:tcW w:w="3686" w:type="dxa"/>
          </w:tcPr>
          <w:p w14:paraId="1E7FC3D3" w14:textId="77777777" w:rsidR="003C653D" w:rsidRPr="00495FAF" w:rsidRDefault="003C653D" w:rsidP="003C653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2410" w:type="dxa"/>
          </w:tcPr>
          <w:p w14:paraId="2688417B" w14:textId="41368977" w:rsidR="003C653D" w:rsidRPr="00495FAF" w:rsidRDefault="003C653D" w:rsidP="003C65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090 (8.37%)</w:t>
            </w:r>
          </w:p>
        </w:tc>
        <w:tc>
          <w:tcPr>
            <w:tcW w:w="2410" w:type="dxa"/>
            <w:vAlign w:val="center"/>
          </w:tcPr>
          <w:p w14:paraId="5444DEA1" w14:textId="329EF155" w:rsidR="003C653D" w:rsidRPr="00495FAF" w:rsidRDefault="003C653D" w:rsidP="003C65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68 (9.24%)</w:t>
            </w:r>
          </w:p>
        </w:tc>
        <w:tc>
          <w:tcPr>
            <w:tcW w:w="2410" w:type="dxa"/>
            <w:vAlign w:val="center"/>
          </w:tcPr>
          <w:p w14:paraId="711DA33F" w14:textId="169D169C" w:rsidR="003C653D" w:rsidRPr="00495FAF" w:rsidRDefault="003C653D" w:rsidP="003C653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32 (37.08%)</w:t>
            </w:r>
          </w:p>
        </w:tc>
      </w:tr>
      <w:tr w:rsidR="00495FAF" w:rsidRPr="00495FAF" w14:paraId="4C6A0DD7" w14:textId="77777777" w:rsidTr="00732D71">
        <w:trPr>
          <w:trHeight w:val="209"/>
        </w:trPr>
        <w:tc>
          <w:tcPr>
            <w:tcW w:w="3686" w:type="dxa"/>
          </w:tcPr>
          <w:p w14:paraId="14DB94A4" w14:textId="77777777" w:rsidR="00076C33" w:rsidRPr="00495FAF" w:rsidRDefault="00076C33" w:rsidP="00076C33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2410" w:type="dxa"/>
          </w:tcPr>
          <w:p w14:paraId="46E21505" w14:textId="64448022" w:rsidR="00076C33" w:rsidRPr="00495FAF" w:rsidRDefault="00076C33" w:rsidP="00076C33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11 (3.92%)</w:t>
            </w:r>
          </w:p>
        </w:tc>
        <w:tc>
          <w:tcPr>
            <w:tcW w:w="2410" w:type="dxa"/>
            <w:vAlign w:val="center"/>
          </w:tcPr>
          <w:p w14:paraId="6A4D388E" w14:textId="76C39006" w:rsidR="00076C33" w:rsidRPr="00495FAF" w:rsidRDefault="00076C33" w:rsidP="00076C33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160 (5.52%)</w:t>
            </w:r>
          </w:p>
        </w:tc>
        <w:tc>
          <w:tcPr>
            <w:tcW w:w="2410" w:type="dxa"/>
            <w:vAlign w:val="center"/>
          </w:tcPr>
          <w:p w14:paraId="2F7F9453" w14:textId="47792C1E" w:rsidR="00076C33" w:rsidRPr="00495FAF" w:rsidRDefault="00076C33" w:rsidP="00076C33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87 (24.44%)</w:t>
            </w:r>
          </w:p>
        </w:tc>
      </w:tr>
      <w:tr w:rsidR="00495FAF" w:rsidRPr="00495FAF" w14:paraId="6DA8EB56" w14:textId="77777777" w:rsidTr="002E0252">
        <w:trPr>
          <w:trHeight w:val="209"/>
        </w:trPr>
        <w:tc>
          <w:tcPr>
            <w:tcW w:w="3686" w:type="dxa"/>
          </w:tcPr>
          <w:p w14:paraId="1BA1DB35" w14:textId="77777777" w:rsidR="0016014F" w:rsidRPr="00495FAF" w:rsidRDefault="0016014F" w:rsidP="0016014F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proofErr w:type="spellStart"/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Hyperlipidaemia</w:t>
            </w:r>
            <w:proofErr w:type="spellEnd"/>
          </w:p>
        </w:tc>
        <w:tc>
          <w:tcPr>
            <w:tcW w:w="2410" w:type="dxa"/>
          </w:tcPr>
          <w:p w14:paraId="2B633B86" w14:textId="32F47364" w:rsidR="0016014F" w:rsidRPr="00495FAF" w:rsidRDefault="0016014F" w:rsidP="0016014F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73 (4.40%)</w:t>
            </w:r>
          </w:p>
        </w:tc>
        <w:tc>
          <w:tcPr>
            <w:tcW w:w="2410" w:type="dxa"/>
            <w:vAlign w:val="center"/>
          </w:tcPr>
          <w:p w14:paraId="18EF5129" w14:textId="2D8D1351" w:rsidR="0016014F" w:rsidRPr="00495FAF" w:rsidRDefault="0016014F" w:rsidP="0016014F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180 (6.21%)</w:t>
            </w:r>
          </w:p>
        </w:tc>
        <w:tc>
          <w:tcPr>
            <w:tcW w:w="2410" w:type="dxa"/>
            <w:vAlign w:val="center"/>
          </w:tcPr>
          <w:p w14:paraId="30093E54" w14:textId="182AE266" w:rsidR="0016014F" w:rsidRPr="00495FAF" w:rsidRDefault="0016014F" w:rsidP="0016014F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49 (13.76%)</w:t>
            </w:r>
          </w:p>
        </w:tc>
      </w:tr>
      <w:tr w:rsidR="00495FAF" w:rsidRPr="00495FAF" w14:paraId="75267FF2" w14:textId="77777777" w:rsidTr="00D04309">
        <w:trPr>
          <w:trHeight w:val="209"/>
        </w:trPr>
        <w:tc>
          <w:tcPr>
            <w:tcW w:w="3686" w:type="dxa"/>
          </w:tcPr>
          <w:p w14:paraId="045945BF" w14:textId="77777777" w:rsidR="008D3284" w:rsidRPr="00495FAF" w:rsidRDefault="008D3284" w:rsidP="008D3284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oronary artery disease</w:t>
            </w:r>
          </w:p>
        </w:tc>
        <w:tc>
          <w:tcPr>
            <w:tcW w:w="2410" w:type="dxa"/>
          </w:tcPr>
          <w:p w14:paraId="6FD55B78" w14:textId="66FB9167" w:rsidR="008D3284" w:rsidRPr="00495FAF" w:rsidRDefault="008D3284" w:rsidP="008D3284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67 (2.82%)</w:t>
            </w:r>
          </w:p>
        </w:tc>
        <w:tc>
          <w:tcPr>
            <w:tcW w:w="2410" w:type="dxa"/>
            <w:vAlign w:val="center"/>
          </w:tcPr>
          <w:p w14:paraId="6722F570" w14:textId="71D1197F" w:rsidR="008D3284" w:rsidRPr="00495FAF" w:rsidRDefault="008D3284" w:rsidP="008D3284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113 (3.90%)</w:t>
            </w:r>
          </w:p>
        </w:tc>
        <w:tc>
          <w:tcPr>
            <w:tcW w:w="2410" w:type="dxa"/>
            <w:vAlign w:val="center"/>
          </w:tcPr>
          <w:p w14:paraId="432ECACA" w14:textId="7DCC18D7" w:rsidR="008D3284" w:rsidRPr="00495FAF" w:rsidRDefault="008D3284" w:rsidP="008D3284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53 (14.89%)</w:t>
            </w:r>
          </w:p>
        </w:tc>
      </w:tr>
      <w:tr w:rsidR="00495FAF" w:rsidRPr="00495FAF" w14:paraId="1B275192" w14:textId="77777777" w:rsidTr="00D8447C">
        <w:trPr>
          <w:trHeight w:val="209"/>
        </w:trPr>
        <w:tc>
          <w:tcPr>
            <w:tcW w:w="3686" w:type="dxa"/>
          </w:tcPr>
          <w:p w14:paraId="61075B93" w14:textId="77777777" w:rsidR="00A066AE" w:rsidRPr="00495FAF" w:rsidRDefault="00A066AE" w:rsidP="00A066AE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lastRenderedPageBreak/>
              <w:t>Osteoporosis</w:t>
            </w:r>
          </w:p>
        </w:tc>
        <w:tc>
          <w:tcPr>
            <w:tcW w:w="2410" w:type="dxa"/>
          </w:tcPr>
          <w:p w14:paraId="72510F8F" w14:textId="5C060099" w:rsidR="00A066AE" w:rsidRPr="00495FAF" w:rsidRDefault="00A066AE" w:rsidP="00A066AE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99 (1.53%)</w:t>
            </w:r>
          </w:p>
        </w:tc>
        <w:tc>
          <w:tcPr>
            <w:tcW w:w="2410" w:type="dxa"/>
            <w:vAlign w:val="center"/>
          </w:tcPr>
          <w:p w14:paraId="2ACED624" w14:textId="187BF912" w:rsidR="00A066AE" w:rsidRPr="00495FAF" w:rsidRDefault="00A066AE" w:rsidP="00A066AE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55 (1.90%)</w:t>
            </w:r>
          </w:p>
        </w:tc>
        <w:tc>
          <w:tcPr>
            <w:tcW w:w="2410" w:type="dxa"/>
            <w:vAlign w:val="center"/>
          </w:tcPr>
          <w:p w14:paraId="5BF9D9D9" w14:textId="670ED624" w:rsidR="00A066AE" w:rsidRPr="00495FAF" w:rsidRDefault="00A066AE" w:rsidP="00A066AE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24 (6.74%)</w:t>
            </w:r>
          </w:p>
        </w:tc>
      </w:tr>
      <w:tr w:rsidR="00495FAF" w:rsidRPr="00495FAF" w14:paraId="6CE362E8" w14:textId="77777777" w:rsidTr="00273790">
        <w:trPr>
          <w:trHeight w:val="209"/>
        </w:trPr>
        <w:tc>
          <w:tcPr>
            <w:tcW w:w="3686" w:type="dxa"/>
          </w:tcPr>
          <w:p w14:paraId="4E710B8E" w14:textId="77777777" w:rsidR="00D76E51" w:rsidRPr="00495FAF" w:rsidRDefault="00D76E51" w:rsidP="00D76E51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2410" w:type="dxa"/>
          </w:tcPr>
          <w:p w14:paraId="61D5254B" w14:textId="6D51C1CD" w:rsidR="00D76E51" w:rsidRPr="00495FAF" w:rsidRDefault="00D76E51" w:rsidP="00D76E51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59 (1.99%)</w:t>
            </w:r>
          </w:p>
        </w:tc>
        <w:tc>
          <w:tcPr>
            <w:tcW w:w="2410" w:type="dxa"/>
            <w:vAlign w:val="center"/>
          </w:tcPr>
          <w:p w14:paraId="49049EDD" w14:textId="49868EDE" w:rsidR="00D76E51" w:rsidRPr="00495FAF" w:rsidRDefault="00D76E51" w:rsidP="00D76E51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73 (2.52%)</w:t>
            </w:r>
          </w:p>
        </w:tc>
        <w:tc>
          <w:tcPr>
            <w:tcW w:w="2410" w:type="dxa"/>
            <w:vAlign w:val="center"/>
          </w:tcPr>
          <w:p w14:paraId="514F5E59" w14:textId="4A23C293" w:rsidR="00D76E51" w:rsidRPr="00495FAF" w:rsidRDefault="00D76E51" w:rsidP="00D76E51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55 (15.45%)</w:t>
            </w:r>
          </w:p>
        </w:tc>
      </w:tr>
      <w:tr w:rsidR="00495FAF" w:rsidRPr="00495FAF" w14:paraId="70EB79D5" w14:textId="77777777" w:rsidTr="005731E1">
        <w:trPr>
          <w:trHeight w:val="209"/>
        </w:trPr>
        <w:tc>
          <w:tcPr>
            <w:tcW w:w="3686" w:type="dxa"/>
          </w:tcPr>
          <w:p w14:paraId="6A5651AB" w14:textId="77777777" w:rsidR="00EB2845" w:rsidRPr="00495FAF" w:rsidRDefault="00EB2845" w:rsidP="00EB2845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Asthma</w:t>
            </w:r>
          </w:p>
        </w:tc>
        <w:tc>
          <w:tcPr>
            <w:tcW w:w="2410" w:type="dxa"/>
          </w:tcPr>
          <w:p w14:paraId="0C8802D6" w14:textId="7484B59A" w:rsidR="00EB2845" w:rsidRPr="00495FAF" w:rsidRDefault="00EB2845" w:rsidP="00EB284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421 (3.23%)</w:t>
            </w:r>
          </w:p>
        </w:tc>
        <w:tc>
          <w:tcPr>
            <w:tcW w:w="2410" w:type="dxa"/>
            <w:vAlign w:val="center"/>
          </w:tcPr>
          <w:p w14:paraId="58E18CEE" w14:textId="37D21DA0" w:rsidR="00EB2845" w:rsidRPr="00495FAF" w:rsidRDefault="00EB2845" w:rsidP="00EB284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151 (5.21%)</w:t>
            </w:r>
          </w:p>
        </w:tc>
        <w:tc>
          <w:tcPr>
            <w:tcW w:w="2410" w:type="dxa"/>
            <w:vAlign w:val="center"/>
          </w:tcPr>
          <w:p w14:paraId="5FE86159" w14:textId="12C7570C" w:rsidR="00EB2845" w:rsidRPr="00495FAF" w:rsidRDefault="00EB2845" w:rsidP="00EB284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28 (7.87%)</w:t>
            </w:r>
          </w:p>
        </w:tc>
      </w:tr>
      <w:tr w:rsidR="00495FAF" w:rsidRPr="00495FAF" w14:paraId="7A32D221" w14:textId="77777777" w:rsidTr="000F02A4">
        <w:trPr>
          <w:trHeight w:val="209"/>
        </w:trPr>
        <w:tc>
          <w:tcPr>
            <w:tcW w:w="3686" w:type="dxa"/>
          </w:tcPr>
          <w:p w14:paraId="14ADCCCE" w14:textId="77777777" w:rsidR="00EF0770" w:rsidRPr="00495FAF" w:rsidRDefault="00EF0770" w:rsidP="00EF0770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OPD</w:t>
            </w:r>
          </w:p>
        </w:tc>
        <w:tc>
          <w:tcPr>
            <w:tcW w:w="2410" w:type="dxa"/>
          </w:tcPr>
          <w:p w14:paraId="6A96A804" w14:textId="2237D6F3" w:rsidR="00EF0770" w:rsidRPr="00495FAF" w:rsidRDefault="00EF0770" w:rsidP="00EF0770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54 (4.25%)</w:t>
            </w:r>
          </w:p>
        </w:tc>
        <w:tc>
          <w:tcPr>
            <w:tcW w:w="2410" w:type="dxa"/>
            <w:vAlign w:val="center"/>
          </w:tcPr>
          <w:p w14:paraId="30B88F99" w14:textId="7C6336DB" w:rsidR="00EF0770" w:rsidRPr="00495FAF" w:rsidRDefault="00EF0770" w:rsidP="00EF0770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189 (6.52%)</w:t>
            </w:r>
          </w:p>
        </w:tc>
        <w:tc>
          <w:tcPr>
            <w:tcW w:w="2410" w:type="dxa"/>
            <w:vAlign w:val="center"/>
          </w:tcPr>
          <w:p w14:paraId="3369BADF" w14:textId="053C68A6" w:rsidR="00EF0770" w:rsidRPr="00495FAF" w:rsidRDefault="00EF0770" w:rsidP="00EF0770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68 (19.10%)</w:t>
            </w:r>
          </w:p>
        </w:tc>
      </w:tr>
      <w:tr w:rsidR="00495FAF" w:rsidRPr="00495FAF" w14:paraId="6882CDFF" w14:textId="77777777" w:rsidTr="00467877">
        <w:trPr>
          <w:trHeight w:val="209"/>
        </w:trPr>
        <w:tc>
          <w:tcPr>
            <w:tcW w:w="3686" w:type="dxa"/>
          </w:tcPr>
          <w:p w14:paraId="0AB42305" w14:textId="77777777" w:rsidR="000B640E" w:rsidRPr="00495FAF" w:rsidRDefault="000B640E" w:rsidP="000B640E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hronic kidney disease</w:t>
            </w:r>
          </w:p>
        </w:tc>
        <w:tc>
          <w:tcPr>
            <w:tcW w:w="2410" w:type="dxa"/>
          </w:tcPr>
          <w:p w14:paraId="3BB02100" w14:textId="533DE172" w:rsidR="000B640E" w:rsidRPr="00495FAF" w:rsidRDefault="000B640E" w:rsidP="000B640E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03 (1.56%)</w:t>
            </w:r>
          </w:p>
        </w:tc>
        <w:tc>
          <w:tcPr>
            <w:tcW w:w="2410" w:type="dxa"/>
            <w:vAlign w:val="center"/>
          </w:tcPr>
          <w:p w14:paraId="6EEEE0F4" w14:textId="465E1125" w:rsidR="000B640E" w:rsidRPr="00495FAF" w:rsidRDefault="000B640E" w:rsidP="000B640E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83 (2.86%)</w:t>
            </w:r>
          </w:p>
        </w:tc>
        <w:tc>
          <w:tcPr>
            <w:tcW w:w="2410" w:type="dxa"/>
            <w:vAlign w:val="center"/>
          </w:tcPr>
          <w:p w14:paraId="5D38D651" w14:textId="21C48731" w:rsidR="000B640E" w:rsidRPr="00495FAF" w:rsidRDefault="000B640E" w:rsidP="000B640E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72 (20.22%)</w:t>
            </w:r>
          </w:p>
        </w:tc>
      </w:tr>
      <w:tr w:rsidR="00495FAF" w:rsidRPr="00495FAF" w14:paraId="4E450375" w14:textId="77777777" w:rsidTr="00630811">
        <w:trPr>
          <w:trHeight w:val="209"/>
        </w:trPr>
        <w:tc>
          <w:tcPr>
            <w:tcW w:w="3686" w:type="dxa"/>
          </w:tcPr>
          <w:p w14:paraId="7D25910A" w14:textId="77777777" w:rsidR="00177963" w:rsidRPr="00495FAF" w:rsidRDefault="00177963" w:rsidP="00177963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hronic liver diseases</w:t>
            </w:r>
          </w:p>
        </w:tc>
        <w:tc>
          <w:tcPr>
            <w:tcW w:w="2410" w:type="dxa"/>
          </w:tcPr>
          <w:p w14:paraId="253A31EF" w14:textId="07FEC2F6" w:rsidR="00177963" w:rsidRPr="00495FAF" w:rsidRDefault="00177963" w:rsidP="00177963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54 (4.25%)</w:t>
            </w:r>
          </w:p>
        </w:tc>
        <w:tc>
          <w:tcPr>
            <w:tcW w:w="2410" w:type="dxa"/>
            <w:vAlign w:val="center"/>
          </w:tcPr>
          <w:p w14:paraId="449A56B2" w14:textId="1E95CEA3" w:rsidR="00177963" w:rsidRPr="00495FAF" w:rsidRDefault="00177963" w:rsidP="00177963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321 (11.07%)</w:t>
            </w:r>
          </w:p>
        </w:tc>
        <w:tc>
          <w:tcPr>
            <w:tcW w:w="2410" w:type="dxa"/>
            <w:vAlign w:val="center"/>
          </w:tcPr>
          <w:p w14:paraId="6FFCBF55" w14:textId="7424F50A" w:rsidR="00177963" w:rsidRPr="00495FAF" w:rsidRDefault="00177963" w:rsidP="00177963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87 (24.44%)</w:t>
            </w:r>
          </w:p>
        </w:tc>
      </w:tr>
      <w:tr w:rsidR="00495FAF" w:rsidRPr="00495FAF" w14:paraId="3839158E" w14:textId="77777777" w:rsidTr="003D2845">
        <w:trPr>
          <w:trHeight w:val="209"/>
        </w:trPr>
        <w:tc>
          <w:tcPr>
            <w:tcW w:w="3686" w:type="dxa"/>
          </w:tcPr>
          <w:p w14:paraId="48A288C7" w14:textId="77777777" w:rsidR="00E32F0E" w:rsidRPr="00495FAF" w:rsidRDefault="00E32F0E" w:rsidP="00E32F0E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Hyperthyroidism</w:t>
            </w:r>
          </w:p>
        </w:tc>
        <w:tc>
          <w:tcPr>
            <w:tcW w:w="2410" w:type="dxa"/>
          </w:tcPr>
          <w:p w14:paraId="1E661C00" w14:textId="538A0419" w:rsidR="00E32F0E" w:rsidRPr="00495FAF" w:rsidRDefault="00E32F0E" w:rsidP="00E32F0E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16 (0.89%)</w:t>
            </w:r>
          </w:p>
        </w:tc>
        <w:tc>
          <w:tcPr>
            <w:tcW w:w="2410" w:type="dxa"/>
            <w:vAlign w:val="center"/>
          </w:tcPr>
          <w:p w14:paraId="4E4D0072" w14:textId="0E20D1EF" w:rsidR="00E32F0E" w:rsidRPr="00495FAF" w:rsidRDefault="00E32F0E" w:rsidP="00E32F0E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80 (2.76%)</w:t>
            </w:r>
          </w:p>
        </w:tc>
        <w:tc>
          <w:tcPr>
            <w:tcW w:w="2410" w:type="dxa"/>
            <w:vAlign w:val="center"/>
          </w:tcPr>
          <w:p w14:paraId="7B16E416" w14:textId="1C22664A" w:rsidR="00E32F0E" w:rsidRPr="00495FAF" w:rsidRDefault="00E32F0E" w:rsidP="00E32F0E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5 (1.40%)</w:t>
            </w:r>
          </w:p>
        </w:tc>
      </w:tr>
      <w:tr w:rsidR="00495FAF" w:rsidRPr="00495FAF" w14:paraId="5184C1E7" w14:textId="77777777" w:rsidTr="007600AE">
        <w:trPr>
          <w:trHeight w:val="209"/>
        </w:trPr>
        <w:tc>
          <w:tcPr>
            <w:tcW w:w="3686" w:type="dxa"/>
          </w:tcPr>
          <w:p w14:paraId="00FCC247" w14:textId="77777777" w:rsidR="00CA38DA" w:rsidRPr="00495FAF" w:rsidRDefault="00CA38DA" w:rsidP="00CA38DA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Thyroiditis</w:t>
            </w:r>
          </w:p>
        </w:tc>
        <w:tc>
          <w:tcPr>
            <w:tcW w:w="2410" w:type="dxa"/>
          </w:tcPr>
          <w:p w14:paraId="7BB5E186" w14:textId="70CC1DC7" w:rsidR="00CA38DA" w:rsidRPr="00495FAF" w:rsidRDefault="00CA38DA" w:rsidP="00CA38DA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 (0.05%)</w:t>
            </w:r>
          </w:p>
        </w:tc>
        <w:tc>
          <w:tcPr>
            <w:tcW w:w="2410" w:type="dxa"/>
            <w:vAlign w:val="center"/>
          </w:tcPr>
          <w:p w14:paraId="0B99D9AE" w14:textId="541473BF" w:rsidR="00CA38DA" w:rsidRPr="00495FAF" w:rsidRDefault="00CA38DA" w:rsidP="00CA38DA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7 (0.24%)</w:t>
            </w:r>
          </w:p>
        </w:tc>
        <w:tc>
          <w:tcPr>
            <w:tcW w:w="2410" w:type="dxa"/>
            <w:vAlign w:val="center"/>
          </w:tcPr>
          <w:p w14:paraId="28409AF0" w14:textId="2FA938CF" w:rsidR="00CA38DA" w:rsidRPr="00495FAF" w:rsidRDefault="00CA38DA" w:rsidP="00CA38DA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0 (0.00%)</w:t>
            </w:r>
          </w:p>
        </w:tc>
      </w:tr>
      <w:tr w:rsidR="00495FAF" w:rsidRPr="00495FAF" w14:paraId="48CE8EAB" w14:textId="77777777" w:rsidTr="00833F2F">
        <w:trPr>
          <w:trHeight w:val="209"/>
        </w:trPr>
        <w:tc>
          <w:tcPr>
            <w:tcW w:w="3686" w:type="dxa"/>
          </w:tcPr>
          <w:p w14:paraId="6D0F9727" w14:textId="77777777" w:rsidR="002B0852" w:rsidRPr="00495FAF" w:rsidRDefault="002B0852" w:rsidP="002B0852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Pancreatitis</w:t>
            </w:r>
          </w:p>
        </w:tc>
        <w:tc>
          <w:tcPr>
            <w:tcW w:w="2410" w:type="dxa"/>
          </w:tcPr>
          <w:p w14:paraId="0A26A403" w14:textId="619F4E4E" w:rsidR="002B0852" w:rsidRPr="00495FAF" w:rsidRDefault="002B0852" w:rsidP="002B085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0 (0.15%)</w:t>
            </w:r>
          </w:p>
        </w:tc>
        <w:tc>
          <w:tcPr>
            <w:tcW w:w="2410" w:type="dxa"/>
            <w:vAlign w:val="center"/>
          </w:tcPr>
          <w:p w14:paraId="076ECFD9" w14:textId="41949F2F" w:rsidR="002B0852" w:rsidRPr="00495FAF" w:rsidRDefault="002B0852" w:rsidP="002B085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14 (0.48%)</w:t>
            </w:r>
          </w:p>
        </w:tc>
        <w:tc>
          <w:tcPr>
            <w:tcW w:w="2410" w:type="dxa"/>
            <w:vAlign w:val="center"/>
          </w:tcPr>
          <w:p w14:paraId="4128799F" w14:textId="7DABB493" w:rsidR="002B0852" w:rsidRPr="00495FAF" w:rsidRDefault="002B0852" w:rsidP="002B0852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4 (1.12%)</w:t>
            </w:r>
          </w:p>
        </w:tc>
      </w:tr>
      <w:tr w:rsidR="00495FAF" w:rsidRPr="00495FAF" w14:paraId="687C1076" w14:textId="77777777" w:rsidTr="009637EE">
        <w:trPr>
          <w:trHeight w:val="209"/>
        </w:trPr>
        <w:tc>
          <w:tcPr>
            <w:tcW w:w="3686" w:type="dxa"/>
          </w:tcPr>
          <w:p w14:paraId="37442205" w14:textId="77777777" w:rsidR="00A9506D" w:rsidRPr="00495FAF" w:rsidRDefault="00A9506D" w:rsidP="00A9506D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Affective psychosis</w:t>
            </w:r>
          </w:p>
        </w:tc>
        <w:tc>
          <w:tcPr>
            <w:tcW w:w="2410" w:type="dxa"/>
          </w:tcPr>
          <w:p w14:paraId="4BD9E2DF" w14:textId="378BFFA5" w:rsidR="00A9506D" w:rsidRPr="00495FAF" w:rsidRDefault="00A9506D" w:rsidP="00A9506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733 (5.63%)</w:t>
            </w:r>
          </w:p>
        </w:tc>
        <w:tc>
          <w:tcPr>
            <w:tcW w:w="2410" w:type="dxa"/>
            <w:vAlign w:val="center"/>
          </w:tcPr>
          <w:p w14:paraId="00E162AD" w14:textId="5CFF9674" w:rsidR="00A9506D" w:rsidRPr="00495FAF" w:rsidRDefault="00A9506D" w:rsidP="00A9506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290 (10.00%)</w:t>
            </w:r>
          </w:p>
        </w:tc>
        <w:tc>
          <w:tcPr>
            <w:tcW w:w="2410" w:type="dxa"/>
            <w:vAlign w:val="center"/>
          </w:tcPr>
          <w:p w14:paraId="61933C45" w14:textId="543BC405" w:rsidR="00A9506D" w:rsidRPr="00495FAF" w:rsidRDefault="00A9506D" w:rsidP="00A9506D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63 (17.70%)</w:t>
            </w:r>
          </w:p>
        </w:tc>
      </w:tr>
      <w:tr w:rsidR="00495FAF" w:rsidRPr="00495FAF" w14:paraId="2838CFB7" w14:textId="77777777" w:rsidTr="00EB3274">
        <w:trPr>
          <w:trHeight w:val="209"/>
        </w:trPr>
        <w:tc>
          <w:tcPr>
            <w:tcW w:w="3686" w:type="dxa"/>
          </w:tcPr>
          <w:p w14:paraId="7A906BA9" w14:textId="77777777" w:rsidR="002B22E6" w:rsidRPr="00495FAF" w:rsidRDefault="002B22E6" w:rsidP="002B22E6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Ankylosing spondylitis</w:t>
            </w:r>
          </w:p>
        </w:tc>
        <w:tc>
          <w:tcPr>
            <w:tcW w:w="2410" w:type="dxa"/>
          </w:tcPr>
          <w:p w14:paraId="117F28B6" w14:textId="10DB39B5" w:rsidR="002B22E6" w:rsidRPr="00495FAF" w:rsidRDefault="002B22E6" w:rsidP="002B22E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3 (0.10%)</w:t>
            </w:r>
          </w:p>
        </w:tc>
        <w:tc>
          <w:tcPr>
            <w:tcW w:w="2410" w:type="dxa"/>
            <w:vAlign w:val="center"/>
          </w:tcPr>
          <w:p w14:paraId="56497A66" w14:textId="45753F08" w:rsidR="002B22E6" w:rsidRPr="00495FAF" w:rsidRDefault="002B22E6" w:rsidP="002B22E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13 (0.45%)</w:t>
            </w:r>
          </w:p>
        </w:tc>
        <w:tc>
          <w:tcPr>
            <w:tcW w:w="2410" w:type="dxa"/>
            <w:vAlign w:val="center"/>
          </w:tcPr>
          <w:p w14:paraId="5BE9824E" w14:textId="3DFFED20" w:rsidR="002B22E6" w:rsidRPr="00495FAF" w:rsidRDefault="002B22E6" w:rsidP="002B22E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2 (0.56%)</w:t>
            </w:r>
          </w:p>
        </w:tc>
      </w:tr>
      <w:tr w:rsidR="00495FAF" w:rsidRPr="00495FAF" w14:paraId="1B14DE42" w14:textId="77777777" w:rsidTr="00A30AF2">
        <w:trPr>
          <w:trHeight w:val="209"/>
        </w:trPr>
        <w:tc>
          <w:tcPr>
            <w:tcW w:w="3686" w:type="dxa"/>
          </w:tcPr>
          <w:p w14:paraId="2685701B" w14:textId="77777777" w:rsidR="007A7595" w:rsidRPr="00495FAF" w:rsidRDefault="007A7595" w:rsidP="007A7595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inflammatory bowel disease</w:t>
            </w:r>
          </w:p>
        </w:tc>
        <w:tc>
          <w:tcPr>
            <w:tcW w:w="2410" w:type="dxa"/>
          </w:tcPr>
          <w:p w14:paraId="682A805E" w14:textId="45418349" w:rsidR="007A7595" w:rsidRPr="00495FAF" w:rsidRDefault="007A7595" w:rsidP="007A759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21 (0.93%)</w:t>
            </w:r>
          </w:p>
        </w:tc>
        <w:tc>
          <w:tcPr>
            <w:tcW w:w="2410" w:type="dxa"/>
            <w:vAlign w:val="center"/>
          </w:tcPr>
          <w:p w14:paraId="418B77B5" w14:textId="28F04244" w:rsidR="007A7595" w:rsidRPr="00495FAF" w:rsidRDefault="007A7595" w:rsidP="007A759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46 (1.59%)</w:t>
            </w:r>
          </w:p>
        </w:tc>
        <w:tc>
          <w:tcPr>
            <w:tcW w:w="2410" w:type="dxa"/>
            <w:vAlign w:val="center"/>
          </w:tcPr>
          <w:p w14:paraId="1E7C2144" w14:textId="242AEE5E" w:rsidR="007A7595" w:rsidRPr="00495FAF" w:rsidRDefault="007A7595" w:rsidP="007A7595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5 (1.40%)</w:t>
            </w:r>
          </w:p>
        </w:tc>
      </w:tr>
      <w:tr w:rsidR="00495FAF" w:rsidRPr="00495FAF" w14:paraId="78BE033C" w14:textId="77777777" w:rsidTr="005369F4">
        <w:trPr>
          <w:trHeight w:val="209"/>
        </w:trPr>
        <w:tc>
          <w:tcPr>
            <w:tcW w:w="3686" w:type="dxa"/>
          </w:tcPr>
          <w:p w14:paraId="0A9F586E" w14:textId="77777777" w:rsidR="00B52517" w:rsidRPr="00495FAF" w:rsidRDefault="00B52517" w:rsidP="00B52517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HIV</w:t>
            </w:r>
          </w:p>
        </w:tc>
        <w:tc>
          <w:tcPr>
            <w:tcW w:w="2410" w:type="dxa"/>
          </w:tcPr>
          <w:p w14:paraId="1E102E42" w14:textId="7D5659A3" w:rsidR="00B52517" w:rsidRPr="00495FAF" w:rsidRDefault="00B52517" w:rsidP="00B52517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 (0.02%)</w:t>
            </w:r>
          </w:p>
        </w:tc>
        <w:tc>
          <w:tcPr>
            <w:tcW w:w="2410" w:type="dxa"/>
            <w:vAlign w:val="center"/>
          </w:tcPr>
          <w:p w14:paraId="6DCB5997" w14:textId="7234616E" w:rsidR="00B52517" w:rsidRPr="00495FAF" w:rsidRDefault="00B52517" w:rsidP="00B52517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2 (0.07%)</w:t>
            </w:r>
          </w:p>
        </w:tc>
        <w:tc>
          <w:tcPr>
            <w:tcW w:w="2410" w:type="dxa"/>
            <w:vAlign w:val="center"/>
          </w:tcPr>
          <w:p w14:paraId="2D38D7DD" w14:textId="5E8AA468" w:rsidR="00B52517" w:rsidRPr="00495FAF" w:rsidRDefault="00B52517" w:rsidP="00B52517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0 (0.00%)</w:t>
            </w:r>
          </w:p>
        </w:tc>
      </w:tr>
      <w:tr w:rsidR="00495FAF" w:rsidRPr="00495FAF" w14:paraId="6D0861DE" w14:textId="77777777" w:rsidTr="00194BA1">
        <w:trPr>
          <w:trHeight w:val="209"/>
        </w:trPr>
        <w:tc>
          <w:tcPr>
            <w:tcW w:w="3686" w:type="dxa"/>
          </w:tcPr>
          <w:p w14:paraId="2C8F1FB7" w14:textId="77777777" w:rsidR="00AC3506" w:rsidRPr="00495FAF" w:rsidRDefault="00AC3506" w:rsidP="00AC3506">
            <w:pPr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Antiphospholipid antibody syndrome</w:t>
            </w:r>
          </w:p>
        </w:tc>
        <w:tc>
          <w:tcPr>
            <w:tcW w:w="2410" w:type="dxa"/>
            <w:vAlign w:val="center"/>
          </w:tcPr>
          <w:p w14:paraId="09C08055" w14:textId="74B9C569" w:rsidR="00AC3506" w:rsidRPr="00495FAF" w:rsidRDefault="00AC3506" w:rsidP="00194BA1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 (0.02%)</w:t>
            </w:r>
          </w:p>
        </w:tc>
        <w:tc>
          <w:tcPr>
            <w:tcW w:w="2410" w:type="dxa"/>
            <w:vAlign w:val="center"/>
          </w:tcPr>
          <w:p w14:paraId="3907EFFB" w14:textId="6275B0EA" w:rsidR="00AC3506" w:rsidRPr="00495FAF" w:rsidRDefault="00AC3506" w:rsidP="00AC350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47 (1.62%)</w:t>
            </w:r>
          </w:p>
        </w:tc>
        <w:tc>
          <w:tcPr>
            <w:tcW w:w="2410" w:type="dxa"/>
            <w:vAlign w:val="center"/>
          </w:tcPr>
          <w:p w14:paraId="008E4562" w14:textId="5810F838" w:rsidR="00AC3506" w:rsidRPr="00495FAF" w:rsidRDefault="00AC3506" w:rsidP="00AC3506">
            <w:pPr>
              <w:jc w:val="right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495FAF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6 (1.69%)</w:t>
            </w:r>
          </w:p>
        </w:tc>
      </w:tr>
    </w:tbl>
    <w:p w14:paraId="79765FB0" w14:textId="4D41D7C0" w:rsidR="00D40817" w:rsidRPr="00495FAF" w:rsidRDefault="00D40817">
      <w:pPr>
        <w:rPr>
          <w:color w:val="000000" w:themeColor="text1"/>
        </w:rPr>
      </w:pPr>
    </w:p>
    <w:p w14:paraId="71FEC17B" w14:textId="77777777" w:rsidR="00D40817" w:rsidRPr="00495FAF" w:rsidRDefault="00D40817">
      <w:pPr>
        <w:rPr>
          <w:color w:val="000000" w:themeColor="text1"/>
        </w:rPr>
      </w:pPr>
    </w:p>
    <w:sectPr w:rsidR="00D40817" w:rsidRPr="00495FAF" w:rsidSect="00D408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17"/>
    <w:rsid w:val="00076C33"/>
    <w:rsid w:val="000A6676"/>
    <w:rsid w:val="000B640E"/>
    <w:rsid w:val="000E6D0E"/>
    <w:rsid w:val="0016014F"/>
    <w:rsid w:val="00177963"/>
    <w:rsid w:val="00194BA1"/>
    <w:rsid w:val="002B0852"/>
    <w:rsid w:val="002B170B"/>
    <w:rsid w:val="002B22E6"/>
    <w:rsid w:val="003A1716"/>
    <w:rsid w:val="003C653D"/>
    <w:rsid w:val="003D0652"/>
    <w:rsid w:val="004121DA"/>
    <w:rsid w:val="00495FAF"/>
    <w:rsid w:val="0053672C"/>
    <w:rsid w:val="00590497"/>
    <w:rsid w:val="005C319D"/>
    <w:rsid w:val="005C664B"/>
    <w:rsid w:val="005E1128"/>
    <w:rsid w:val="007454BA"/>
    <w:rsid w:val="007A7595"/>
    <w:rsid w:val="00854735"/>
    <w:rsid w:val="008D3284"/>
    <w:rsid w:val="00937E70"/>
    <w:rsid w:val="00A066AE"/>
    <w:rsid w:val="00A9506D"/>
    <w:rsid w:val="00AC3506"/>
    <w:rsid w:val="00AD12F8"/>
    <w:rsid w:val="00AF11AC"/>
    <w:rsid w:val="00B52517"/>
    <w:rsid w:val="00B70518"/>
    <w:rsid w:val="00CA01DA"/>
    <w:rsid w:val="00CA38DA"/>
    <w:rsid w:val="00CB0419"/>
    <w:rsid w:val="00D40817"/>
    <w:rsid w:val="00D47A3D"/>
    <w:rsid w:val="00D6464B"/>
    <w:rsid w:val="00D76E51"/>
    <w:rsid w:val="00DC7200"/>
    <w:rsid w:val="00E32F0E"/>
    <w:rsid w:val="00EB2845"/>
    <w:rsid w:val="00EF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CDE06"/>
  <w15:chartTrackingRefBased/>
  <w15:docId w15:val="{D0DC2B82-E992-457B-A011-BD208831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081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</Pages>
  <Words>361</Words>
  <Characters>2060</Characters>
  <Application>Microsoft Office Word</Application>
  <DocSecurity>0</DocSecurity>
  <Lines>17</Lines>
  <Paragraphs>4</Paragraphs>
  <ScaleCrop>false</ScaleCrop>
  <Company>CSH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景揚</dc:creator>
  <cp:keywords/>
  <dc:description/>
  <cp:lastModifiedBy>Xu Qiang</cp:lastModifiedBy>
  <cp:revision>42</cp:revision>
  <dcterms:created xsi:type="dcterms:W3CDTF">2022-11-25T00:46:00Z</dcterms:created>
  <dcterms:modified xsi:type="dcterms:W3CDTF">2023-02-01T08:25:00Z</dcterms:modified>
</cp:coreProperties>
</file>